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E4EA7" w14:textId="77777777" w:rsidR="00704C1D" w:rsidRDefault="00704C1D">
      <w:bookmarkStart w:id="0" w:name="_GoBack"/>
    </w:p>
    <w:p w14:paraId="18AC341D" w14:textId="6C5B8D75" w:rsidR="00E92B42" w:rsidRDefault="00E92B42" w:rsidP="00E92B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29BC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rimers and probes for filarial species and </w:t>
      </w:r>
      <w:r w:rsidRPr="00300E2C">
        <w:rPr>
          <w:rFonts w:ascii="Times New Roman" w:hAnsi="Times New Roman" w:cs="Times New Roman"/>
          <w:i/>
          <w:iCs/>
          <w:lang w:val="en-US"/>
        </w:rPr>
        <w:t>Wolbachia</w:t>
      </w:r>
      <w:r>
        <w:rPr>
          <w:rFonts w:ascii="Times New Roman" w:hAnsi="Times New Roman" w:cs="Times New Roman"/>
          <w:lang w:val="en-US"/>
        </w:rPr>
        <w:t xml:space="preserve"> detection.</w:t>
      </w:r>
    </w:p>
    <w:tbl>
      <w:tblPr>
        <w:tblStyle w:val="TableGrid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131"/>
        <w:gridCol w:w="4961"/>
        <w:gridCol w:w="1559"/>
        <w:gridCol w:w="1276"/>
      </w:tblGrid>
      <w:tr w:rsidR="00E92B42" w:rsidRPr="008C6443" w14:paraId="27E68397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D1B0DB7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1E9D5E2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2BF25FA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 → 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20D0B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40813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92B42" w:rsidRPr="008C6443" w14:paraId="08A2560F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04A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S-5.8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8E681D6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Filaria pre-amp_F</w:t>
            </w:r>
          </w:p>
          <w:p w14:paraId="3E0FE2A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Filaria pre-amp_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27720E0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CCTGCGGAAGGATCATTAWC</w:t>
            </w:r>
          </w:p>
          <w:p w14:paraId="2F34DCAF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TCGCACTATTTATCGCAGCTA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2FEF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4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C2EF4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ri et al</w:t>
            </w:r>
          </w:p>
        </w:tc>
      </w:tr>
      <w:tr w:rsidR="00E92B42" w:rsidRPr="008C6443" w14:paraId="1FCA88B5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23E3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0899C45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ansonella sp-ITS1-F</w:t>
            </w:r>
          </w:p>
          <w:p w14:paraId="6A3CF6FA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ansonella sp-ITS1-R</w:t>
            </w:r>
          </w:p>
          <w:p w14:paraId="3FDBD506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perstans-ITS1-probe</w:t>
            </w:r>
          </w:p>
          <w:p w14:paraId="6F8818D9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DEUX-ITS1-prob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32E3C95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GGATCATTAACGAGCTT</w:t>
            </w:r>
          </w:p>
          <w:p w14:paraId="2FD714CB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TATCACCGTTAATTCAGTTGT</w:t>
            </w:r>
          </w:p>
          <w:p w14:paraId="69458277" w14:textId="77777777" w:rsidR="00E92B42" w:rsidRPr="008C6443" w:rsidRDefault="00E92B42" w:rsidP="000A45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HEX]GCAACATGCATGAGTATATACATAT[BHQ1]</w:t>
            </w:r>
          </w:p>
          <w:p w14:paraId="2AAAFD74" w14:textId="77777777" w:rsidR="00E92B42" w:rsidRPr="008C6443" w:rsidRDefault="00E92B42" w:rsidP="000A45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A0608" w14:textId="77777777" w:rsidR="00E92B42" w:rsidRPr="008C6443" w:rsidRDefault="00E92B42" w:rsidP="000A45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FAM]CTGTATGTATATAGTTGCTTTGCTATT[BHQ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65844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1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102E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ri et al</w:t>
            </w:r>
          </w:p>
        </w:tc>
      </w:tr>
      <w:tr w:rsidR="00E92B42" w:rsidRPr="008C6443" w14:paraId="455BF7F8" w14:textId="77777777" w:rsidTr="000A457C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37EB52FC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9DB4F1C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 loa-ITS1-F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D76BC8A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TGATGATATATGATGAAGAAA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5F2BCC07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E3F16D7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ri et al</w:t>
            </w:r>
          </w:p>
        </w:tc>
      </w:tr>
      <w:tr w:rsidR="00E92B42" w:rsidRPr="008C6443" w14:paraId="67CDFF38" w14:textId="77777777" w:rsidTr="000A457C">
        <w:trPr>
          <w:jc w:val="center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7444B1F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A6C5EDF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 loa-ITS1-R</w:t>
            </w:r>
          </w:p>
          <w:p w14:paraId="7A805A83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 loa-ITS1-probe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91D5B10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TAAAATGCTTATTAAGTCTAC</w:t>
            </w:r>
          </w:p>
          <w:p w14:paraId="663B37DF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Y55]CGCCTAACCGTCGATAACAATG[BHQ2]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8DB55A9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171DA3B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2B42" w:rsidRPr="008C6443" w14:paraId="719B6D67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4F5DC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318F60D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lb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  <w:p w14:paraId="1FA4379A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lb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9F5D18E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ATGGARCATATAAARGATAG</w:t>
            </w:r>
          </w:p>
          <w:p w14:paraId="667520C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RAGYAATGGATTRGAT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7D96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9B0AC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ri et al</w:t>
            </w:r>
          </w:p>
        </w:tc>
      </w:tr>
      <w:tr w:rsidR="00E92B42" w:rsidRPr="008C6443" w14:paraId="58CAF100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0E16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34663FD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Wolb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  <w:p w14:paraId="6E76E6CE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Wolb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</w:p>
          <w:p w14:paraId="62815D74" w14:textId="77777777" w:rsidR="00E92B42" w:rsidRPr="008C6443" w:rsidRDefault="00E92B42" w:rsidP="000A457C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Wolb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sZ</w:t>
            </w:r>
            <w:proofErr w:type="spellEnd"/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7EB0548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ACRGCRGGAATGGGTGGTG</w:t>
            </w:r>
          </w:p>
          <w:p w14:paraId="2E366257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TTTGYAATTCYTCAAGTCCRAG</w:t>
            </w:r>
          </w:p>
          <w:p w14:paraId="77676C82" w14:textId="77777777" w:rsidR="00E92B42" w:rsidRPr="008C6443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</w:rPr>
              <w:t>[FAM]GTTGTAACCAAGCCATTTGGCT[BHQ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AAD50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BA17" w14:textId="77777777" w:rsidR="00E92B42" w:rsidRPr="008C6443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6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dri et al</w:t>
            </w:r>
          </w:p>
        </w:tc>
      </w:tr>
      <w:tr w:rsidR="00E92B42" w:rsidRPr="003700C6" w14:paraId="73CA27E2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755F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37FBEB0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16S_wMp_F</w:t>
            </w:r>
          </w:p>
          <w:p w14:paraId="46C34579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16S_wMp_R</w:t>
            </w:r>
          </w:p>
          <w:p w14:paraId="4C4CFD23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6S_wMp_prob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097FAD0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GCTCAACTTTGGAATTGCTTTT</w:t>
            </w:r>
          </w:p>
          <w:p w14:paraId="217DC1E6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GTGTTCCTCCTAATATTT</w:t>
            </w:r>
          </w:p>
          <w:p w14:paraId="70846134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OX]AAACTGCTAACCTAGAGATTGA[BHQ2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20120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1FE6A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iser et al</w:t>
            </w:r>
          </w:p>
        </w:tc>
      </w:tr>
      <w:tr w:rsidR="00E92B42" w:rsidRPr="003700C6" w14:paraId="76311F77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0137" w14:textId="77777777" w:rsidR="00E92B42" w:rsidRPr="003700C6" w:rsidRDefault="00E92B42" w:rsidP="000A45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060550D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1_F</w:t>
            </w:r>
          </w:p>
          <w:p w14:paraId="7AABA4CB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1_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5DDEE1E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TGGTCAGCCAGAGATGT</w:t>
            </w:r>
          </w:p>
          <w:p w14:paraId="4E04BDCE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CTCAGACAGAAGTAC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25790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ECFB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92B42" w:rsidRPr="008C6443" w14:paraId="172FCEB7" w14:textId="77777777" w:rsidTr="000A457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009B" w14:textId="77777777" w:rsidR="00E92B42" w:rsidRPr="003700C6" w:rsidRDefault="00E92B42" w:rsidP="000A45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6D11533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DR1_F</w:t>
            </w:r>
          </w:p>
          <w:p w14:paraId="0E2705AB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DR2_R</w:t>
            </w:r>
          </w:p>
          <w:p w14:paraId="0A11372F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DR_prob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17EB32E" w14:textId="77777777" w:rsidR="00E92B42" w:rsidRPr="003700C6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TTTTGATCATCTGGGAACGTTAATA</w:t>
            </w:r>
          </w:p>
          <w:p w14:paraId="04ACD2E4" w14:textId="77777777" w:rsidR="00E92B42" w:rsidRPr="003700C6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75232CDF" w14:textId="77777777" w:rsidR="00E92B42" w:rsidRPr="003700C6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GACTGTCTAATCCATTCAGAGTGA</w:t>
            </w:r>
          </w:p>
          <w:p w14:paraId="617D621E" w14:textId="77777777" w:rsidR="00E92B42" w:rsidRPr="003700C6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222A0386" w14:textId="77777777" w:rsidR="00E92B42" w:rsidRPr="003700C6" w:rsidRDefault="00E92B42" w:rsidP="000A45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[FAM]ATCTGCCCATAGAAATAACTACGGTGGATCTCTG[BHQ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F15D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53C6" w14:textId="77777777" w:rsidR="00E92B42" w:rsidRPr="003700C6" w:rsidRDefault="00E92B42" w:rsidP="000A45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o et al</w:t>
            </w:r>
          </w:p>
        </w:tc>
      </w:tr>
    </w:tbl>
    <w:p w14:paraId="119D9597" w14:textId="77777777" w:rsidR="00E92B42" w:rsidRDefault="00E92B42" w:rsidP="00E92B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58086A3" w14:textId="77777777" w:rsidR="00E92B42" w:rsidRPr="00E85C59" w:rsidRDefault="00E92B42" w:rsidP="00E92B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ABA254" w14:textId="77777777" w:rsidR="00E92B42" w:rsidRPr="00E92B42" w:rsidRDefault="00E92B42" w:rsidP="00E92B42">
      <w:pPr>
        <w:rPr>
          <w:rFonts w:asciiTheme="majorBidi" w:hAnsiTheme="majorBidi" w:cstheme="majorBidi"/>
        </w:rPr>
      </w:pPr>
      <w:r w:rsidRPr="00E92B42">
        <w:rPr>
          <w:rFonts w:asciiTheme="majorBidi" w:hAnsiTheme="majorBidi" w:cstheme="majorBidi"/>
        </w:rPr>
        <w:t>Sandri TL, Kreidenweiss A, Cavallo S, Weber D, Juhas S, Rodi M, et al. Molecular epidemiology of</w:t>
      </w:r>
    </w:p>
    <w:p w14:paraId="547F6015" w14:textId="77777777" w:rsidR="00E92B42" w:rsidRPr="00E92B42" w:rsidRDefault="00E92B42" w:rsidP="00E92B42">
      <w:pPr>
        <w:rPr>
          <w:rFonts w:asciiTheme="majorBidi" w:hAnsiTheme="majorBidi" w:cstheme="majorBidi"/>
        </w:rPr>
      </w:pPr>
      <w:r w:rsidRPr="00E92B42">
        <w:rPr>
          <w:rFonts w:asciiTheme="majorBidi" w:hAnsiTheme="majorBidi" w:cstheme="majorBidi"/>
        </w:rPr>
        <w:t>Mansonella species in Gabon. J Infect Dis. 2021;223:287–96. DOI: 10.1093/infdis/jiaa670</w:t>
      </w:r>
    </w:p>
    <w:p w14:paraId="3595F14D" w14:textId="77777777" w:rsidR="00E92B42" w:rsidRDefault="00E92B42" w:rsidP="00E92B42">
      <w:pPr>
        <w:rPr>
          <w:rFonts w:asciiTheme="majorBidi" w:hAnsiTheme="majorBidi" w:cstheme="majorBidi"/>
        </w:rPr>
      </w:pPr>
    </w:p>
    <w:p w14:paraId="5456F17C" w14:textId="77777777" w:rsidR="00E92B42" w:rsidRPr="00E92B42" w:rsidRDefault="00E92B42" w:rsidP="00E92B42">
      <w:pPr>
        <w:rPr>
          <w:rFonts w:asciiTheme="majorBidi" w:hAnsiTheme="majorBidi" w:cstheme="majorBidi"/>
          <w:lang w:val="en-US"/>
        </w:rPr>
      </w:pPr>
      <w:r w:rsidRPr="00E92B42">
        <w:rPr>
          <w:rFonts w:asciiTheme="majorBidi" w:hAnsiTheme="majorBidi" w:cstheme="majorBidi"/>
        </w:rPr>
        <w:lastRenderedPageBreak/>
        <w:t xml:space="preserve">Keiser PB, Coulibaly Y, Kubofcik J, Diallo AA, Klion AD, Traoré SF, et al. </w:t>
      </w:r>
      <w:r w:rsidRPr="00E92B42">
        <w:rPr>
          <w:rFonts w:asciiTheme="majorBidi" w:hAnsiTheme="majorBidi" w:cstheme="majorBidi"/>
          <w:lang w:val="en-US"/>
        </w:rPr>
        <w:t>Molecular 31 identification</w:t>
      </w:r>
      <w:r>
        <w:rPr>
          <w:rFonts w:asciiTheme="majorBidi" w:hAnsiTheme="majorBidi" w:cstheme="majorBidi"/>
          <w:lang w:val="en-US"/>
        </w:rPr>
        <w:t xml:space="preserve"> </w:t>
      </w:r>
      <w:r w:rsidRPr="00E92B42">
        <w:rPr>
          <w:rFonts w:asciiTheme="majorBidi" w:hAnsiTheme="majorBidi" w:cstheme="majorBidi"/>
          <w:lang w:val="en-US"/>
        </w:rPr>
        <w:t xml:space="preserve">of Wolbachia from the filarial nematode </w:t>
      </w:r>
      <w:proofErr w:type="spellStart"/>
      <w:r w:rsidRPr="00E92B42">
        <w:rPr>
          <w:rFonts w:asciiTheme="majorBidi" w:hAnsiTheme="majorBidi" w:cstheme="majorBidi"/>
          <w:lang w:val="en-US"/>
        </w:rPr>
        <w:t>Mansonella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E92B42">
        <w:rPr>
          <w:rFonts w:asciiTheme="majorBidi" w:hAnsiTheme="majorBidi" w:cstheme="majorBidi"/>
          <w:lang w:val="en-US"/>
        </w:rPr>
        <w:t>perstans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. </w:t>
      </w:r>
      <w:proofErr w:type="spellStart"/>
      <w:r w:rsidRPr="00E92B42">
        <w:rPr>
          <w:rFonts w:asciiTheme="majorBidi" w:hAnsiTheme="majorBidi" w:cstheme="majorBidi"/>
          <w:lang w:val="en-US"/>
        </w:rPr>
        <w:t>Mol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E92B42">
        <w:rPr>
          <w:rFonts w:asciiTheme="majorBidi" w:hAnsiTheme="majorBidi" w:cstheme="majorBidi"/>
          <w:lang w:val="en-US"/>
        </w:rPr>
        <w:t>Biochem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E92B42">
        <w:rPr>
          <w:rFonts w:asciiTheme="majorBidi" w:hAnsiTheme="majorBidi" w:cstheme="majorBidi"/>
          <w:lang w:val="en-US"/>
        </w:rPr>
        <w:t>Parasitol</w:t>
      </w:r>
      <w:proofErr w:type="spellEnd"/>
      <w:r w:rsidRPr="00E92B42">
        <w:rPr>
          <w:rFonts w:asciiTheme="majorBidi" w:hAnsiTheme="majorBidi" w:cstheme="majorBidi"/>
          <w:lang w:val="en-US"/>
        </w:rPr>
        <w:t>. 2008;160:123–33 8. DOI: 10.1016/j.molbiopara.2008.04.012</w:t>
      </w:r>
    </w:p>
    <w:p w14:paraId="267B0C13" w14:textId="77777777" w:rsidR="00E92B42" w:rsidRDefault="00E92B42" w:rsidP="00E92B42">
      <w:pPr>
        <w:rPr>
          <w:rFonts w:asciiTheme="majorBidi" w:hAnsiTheme="majorBidi" w:cstheme="majorBidi"/>
          <w:lang w:val="en-US"/>
        </w:rPr>
      </w:pPr>
    </w:p>
    <w:p w14:paraId="598AE933" w14:textId="77777777" w:rsidR="00E92B42" w:rsidRPr="00E92B42" w:rsidRDefault="00E92B42" w:rsidP="00E92B42">
      <w:pPr>
        <w:rPr>
          <w:rFonts w:asciiTheme="majorBidi" w:hAnsiTheme="majorBidi" w:cstheme="majorBidi"/>
          <w:lang w:val="en-US"/>
        </w:rPr>
      </w:pPr>
      <w:r w:rsidRPr="00E92B42">
        <w:rPr>
          <w:rFonts w:asciiTheme="majorBidi" w:hAnsiTheme="majorBidi" w:cstheme="majorBidi"/>
          <w:lang w:val="en-US"/>
        </w:rPr>
        <w:t>Rao RU, Atkinson LJ, Ramzy RMR, Helmy H, Farid HA, Bockarie MJ, et al. A real-time PCR-based</w:t>
      </w:r>
      <w:r>
        <w:rPr>
          <w:rFonts w:asciiTheme="majorBidi" w:hAnsiTheme="majorBidi" w:cstheme="majorBidi"/>
          <w:lang w:val="en-US"/>
        </w:rPr>
        <w:t xml:space="preserve"> </w:t>
      </w:r>
      <w:r w:rsidRPr="00E92B42">
        <w:rPr>
          <w:rFonts w:asciiTheme="majorBidi" w:hAnsiTheme="majorBidi" w:cstheme="majorBidi"/>
          <w:lang w:val="en-US"/>
        </w:rPr>
        <w:t xml:space="preserve">assay for detection of </w:t>
      </w:r>
      <w:proofErr w:type="spellStart"/>
      <w:r w:rsidRPr="00E92B42">
        <w:rPr>
          <w:rFonts w:asciiTheme="majorBidi" w:hAnsiTheme="majorBidi" w:cstheme="majorBidi"/>
          <w:lang w:val="en-US"/>
        </w:rPr>
        <w:t>Wuchereria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E92B42">
        <w:rPr>
          <w:rFonts w:asciiTheme="majorBidi" w:hAnsiTheme="majorBidi" w:cstheme="majorBidi"/>
          <w:lang w:val="en-US"/>
        </w:rPr>
        <w:t>bancrofti</w:t>
      </w:r>
      <w:proofErr w:type="spellEnd"/>
      <w:r w:rsidRPr="00E92B42">
        <w:rPr>
          <w:rFonts w:asciiTheme="majorBidi" w:hAnsiTheme="majorBidi" w:cstheme="majorBidi"/>
          <w:lang w:val="en-US"/>
        </w:rPr>
        <w:t xml:space="preserve"> DNA in blood and mosquitoes. Am J Trop Med </w:t>
      </w:r>
      <w:proofErr w:type="spellStart"/>
      <w:r w:rsidRPr="00E92B42">
        <w:rPr>
          <w:rFonts w:asciiTheme="majorBidi" w:hAnsiTheme="majorBidi" w:cstheme="majorBidi"/>
          <w:lang w:val="en-US"/>
        </w:rPr>
        <w:t>Hyg</w:t>
      </w:r>
      <w:proofErr w:type="spellEnd"/>
      <w:r w:rsidRPr="00E92B42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  <w:r w:rsidRPr="00E92B42">
        <w:rPr>
          <w:rFonts w:asciiTheme="majorBidi" w:hAnsiTheme="majorBidi" w:cstheme="majorBidi"/>
          <w:lang w:val="en-US"/>
        </w:rPr>
        <w:t>36 2006;74:826–32.</w:t>
      </w:r>
      <w:bookmarkEnd w:id="0"/>
    </w:p>
    <w:sectPr w:rsidR="00E92B42" w:rsidRPr="00E92B42" w:rsidSect="003946A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B42"/>
    <w:rsid w:val="000B6C3A"/>
    <w:rsid w:val="00124339"/>
    <w:rsid w:val="001665D1"/>
    <w:rsid w:val="001B57B3"/>
    <w:rsid w:val="001D7E91"/>
    <w:rsid w:val="001E086E"/>
    <w:rsid w:val="002016F8"/>
    <w:rsid w:val="002133BD"/>
    <w:rsid w:val="002B6722"/>
    <w:rsid w:val="002D1A38"/>
    <w:rsid w:val="00301866"/>
    <w:rsid w:val="00306770"/>
    <w:rsid w:val="003946AD"/>
    <w:rsid w:val="003B75A3"/>
    <w:rsid w:val="003D52A5"/>
    <w:rsid w:val="00414E3D"/>
    <w:rsid w:val="0043365C"/>
    <w:rsid w:val="00532E05"/>
    <w:rsid w:val="00551FE6"/>
    <w:rsid w:val="005A052A"/>
    <w:rsid w:val="005A516F"/>
    <w:rsid w:val="005C1188"/>
    <w:rsid w:val="006113EE"/>
    <w:rsid w:val="00620DB0"/>
    <w:rsid w:val="0063485A"/>
    <w:rsid w:val="006A4FF4"/>
    <w:rsid w:val="006C2E54"/>
    <w:rsid w:val="00704C1D"/>
    <w:rsid w:val="00740FE2"/>
    <w:rsid w:val="007D094D"/>
    <w:rsid w:val="00820AF4"/>
    <w:rsid w:val="0082385C"/>
    <w:rsid w:val="00833393"/>
    <w:rsid w:val="0088457B"/>
    <w:rsid w:val="008C3B1F"/>
    <w:rsid w:val="008C419F"/>
    <w:rsid w:val="008D1A03"/>
    <w:rsid w:val="008F75E0"/>
    <w:rsid w:val="00962B4F"/>
    <w:rsid w:val="00A70221"/>
    <w:rsid w:val="00A84D75"/>
    <w:rsid w:val="00AE1342"/>
    <w:rsid w:val="00B45B35"/>
    <w:rsid w:val="00B749F8"/>
    <w:rsid w:val="00B94181"/>
    <w:rsid w:val="00BB347C"/>
    <w:rsid w:val="00BD084D"/>
    <w:rsid w:val="00C159E7"/>
    <w:rsid w:val="00C95A9A"/>
    <w:rsid w:val="00CE09CE"/>
    <w:rsid w:val="00D379CA"/>
    <w:rsid w:val="00DB716A"/>
    <w:rsid w:val="00DE292C"/>
    <w:rsid w:val="00DF489C"/>
    <w:rsid w:val="00DF5CFF"/>
    <w:rsid w:val="00E650A3"/>
    <w:rsid w:val="00E65AA3"/>
    <w:rsid w:val="00E92B42"/>
    <w:rsid w:val="00E95C7E"/>
    <w:rsid w:val="00EA07CE"/>
    <w:rsid w:val="00F036E9"/>
    <w:rsid w:val="00F92996"/>
    <w:rsid w:val="00FA02CB"/>
    <w:rsid w:val="00FA1E3B"/>
    <w:rsid w:val="00FC2287"/>
    <w:rsid w:val="00FD306E"/>
    <w:rsid w:val="00FD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718"/>
  <w15:chartTrackingRefBased/>
  <w15:docId w15:val="{7D76D0C2-154B-AB42-8D64-8855CA57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2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42"/>
    <w:rPr>
      <w:sz w:val="20"/>
      <w:szCs w:val="20"/>
    </w:rPr>
  </w:style>
  <w:style w:type="table" w:styleId="TableGrid">
    <w:name w:val="Table Grid"/>
    <w:basedOn w:val="TableNormal"/>
    <w:uiPriority w:val="39"/>
    <w:rsid w:val="00E92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amarozzi</dc:creator>
  <cp:keywords/>
  <dc:description/>
  <cp:lastModifiedBy>Indhumathi S Sukumar K</cp:lastModifiedBy>
  <cp:revision>2</cp:revision>
  <dcterms:created xsi:type="dcterms:W3CDTF">2024-11-26T09:12:00Z</dcterms:created>
  <dcterms:modified xsi:type="dcterms:W3CDTF">2025-02-14T05:56:00Z</dcterms:modified>
</cp:coreProperties>
</file>